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FE825" w14:textId="275A2419" w:rsidR="00601EB2" w:rsidRPr="00C825F8" w:rsidRDefault="00601EB2" w:rsidP="00EE0E8E">
      <w:pPr>
        <w:pStyle w:val="a3"/>
        <w:spacing w:line="360" w:lineRule="auto"/>
        <w:jc w:val="left"/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</w:pPr>
      <w:r w:rsidRPr="00C825F8">
        <w:rPr>
          <w:rFonts w:asciiTheme="majorHAnsi" w:hAnsiTheme="majorHAnsi" w:cstheme="majorHAnsi"/>
          <w:b/>
          <w:bCs/>
          <w:color w:val="000000" w:themeColor="text1"/>
          <w:kern w:val="0"/>
          <w:sz w:val="24"/>
          <w:szCs w:val="24"/>
        </w:rPr>
        <w:t xml:space="preserve">Supplemental </w:t>
      </w:r>
      <w:r w:rsidR="000A57F6" w:rsidRPr="00C825F8">
        <w:rPr>
          <w:rFonts w:asciiTheme="majorHAnsi" w:hAnsiTheme="majorHAnsi" w:cstheme="majorHAnsi"/>
          <w:b/>
          <w:bCs/>
          <w:color w:val="000000" w:themeColor="text1"/>
          <w:kern w:val="0"/>
          <w:sz w:val="24"/>
          <w:szCs w:val="24"/>
        </w:rPr>
        <w:t>T</w:t>
      </w:r>
      <w:r w:rsidRPr="00C825F8">
        <w:rPr>
          <w:rFonts w:asciiTheme="majorHAnsi" w:hAnsiTheme="majorHAnsi" w:cstheme="majorHAnsi"/>
          <w:b/>
          <w:bCs/>
          <w:color w:val="000000" w:themeColor="text1"/>
          <w:kern w:val="0"/>
          <w:sz w:val="24"/>
          <w:szCs w:val="24"/>
        </w:rPr>
        <w:t>able S4.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 Univariate analysis of clinical parameters affect</w:t>
      </w:r>
      <w:r w:rsidR="000A57F6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ing</w:t>
      </w: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 mean </w:t>
      </w:r>
      <w:proofErr w:type="spellStart"/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EDR</w:t>
      </w:r>
      <w:r w:rsidR="008F6CE0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  <w:vertAlign w:val="subscript"/>
        </w:rPr>
        <w:t>p</w:t>
      </w:r>
      <w:proofErr w:type="spellEnd"/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 for D2cc</w:t>
      </w:r>
    </w:p>
    <w:tbl>
      <w:tblPr>
        <w:tblW w:w="790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51"/>
        <w:gridCol w:w="2017"/>
        <w:gridCol w:w="1156"/>
        <w:gridCol w:w="1277"/>
      </w:tblGrid>
      <w:tr w:rsidR="00C825F8" w:rsidRPr="00C825F8" w14:paraId="617FE82A" w14:textId="77777777" w:rsidTr="000A57F6">
        <w:trPr>
          <w:jc w:val="center"/>
        </w:trPr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26" w14:textId="77777777" w:rsidR="000A57F6" w:rsidRPr="00C825F8" w:rsidRDefault="000A57F6" w:rsidP="000A57F6">
            <w:pPr>
              <w:pStyle w:val="a3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27" w14:textId="512CACB8" w:rsidR="000A57F6" w:rsidRPr="00C825F8" w:rsidRDefault="000A57F6" w:rsidP="00674E39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mean </w:t>
            </w:r>
            <w:proofErr w:type="spellStart"/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EDR</w:t>
            </w:r>
            <w:r w:rsidR="003C799D"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>p</w:t>
            </w:r>
            <w:proofErr w:type="spellEnd"/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for D</w:t>
            </w: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  <w:vertAlign w:val="subscript"/>
              </w:rPr>
              <w:t xml:space="preserve">2cc </w:t>
            </w: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cGy</w:t>
            </w:r>
            <w:proofErr w:type="spellEnd"/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/min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28" w14:textId="77777777" w:rsidR="000A57F6" w:rsidRPr="00C825F8" w:rsidRDefault="000A57F6" w:rsidP="00674E39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SD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29" w14:textId="77777777" w:rsidR="000A57F6" w:rsidRPr="00C825F8" w:rsidRDefault="000A57F6" w:rsidP="00674E39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C825F8" w:rsidRPr="00C825F8" w14:paraId="617FE82F" w14:textId="77777777" w:rsidTr="000A57F6">
        <w:trPr>
          <w:jc w:val="center"/>
        </w:trPr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2B" w14:textId="77777777" w:rsidR="000A57F6" w:rsidRPr="00C825F8" w:rsidRDefault="000A57F6" w:rsidP="000A57F6">
            <w:pPr>
              <w:pStyle w:val="a3"/>
              <w:jc w:val="left"/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Age (y)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2C" w14:textId="77777777" w:rsidR="000A57F6" w:rsidRPr="00C825F8" w:rsidRDefault="000A57F6" w:rsidP="00674E39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2D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2E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34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0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&lt;6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1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96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2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4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3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210</w:t>
            </w:r>
          </w:p>
        </w:tc>
      </w:tr>
      <w:tr w:rsidR="00C825F8" w:rsidRPr="00C825F8" w14:paraId="617FE839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5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≥6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6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101.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7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1.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8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3E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A" w14:textId="77777777" w:rsidR="000A57F6" w:rsidRPr="00C825F8" w:rsidRDefault="000A57F6" w:rsidP="000A57F6">
            <w:pPr>
              <w:pStyle w:val="a3"/>
              <w:jc w:val="left"/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Body mass index (kg/m</w:t>
            </w: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B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C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D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43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3F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&lt;23.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0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100.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1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2.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2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398</w:t>
            </w:r>
          </w:p>
        </w:tc>
      </w:tr>
      <w:tr w:rsidR="00C825F8" w:rsidRPr="00C825F8" w14:paraId="617FE848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4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≥23.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5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95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6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2.7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7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4D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9" w14:textId="77777777" w:rsidR="000A57F6" w:rsidRPr="00C825F8" w:rsidRDefault="000A57F6" w:rsidP="000A57F6">
            <w:pPr>
              <w:pStyle w:val="a3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Smoking (Brinkman</w:t>
            </w:r>
            <w:r w:rsidR="00AF0F9C"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 xml:space="preserve"> index</w:t>
            </w: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A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B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C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52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E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&lt;20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4F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97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0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1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1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141</w:t>
            </w:r>
          </w:p>
        </w:tc>
      </w:tr>
      <w:tr w:rsidR="00C825F8" w:rsidRPr="00C825F8" w14:paraId="617FE857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3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≥20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4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106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5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7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6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51FC1" w:rsidRPr="00C825F8" w14:paraId="67E21EA3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2859D8" w14:textId="21C21653" w:rsidR="00651FC1" w:rsidRPr="000B6325" w:rsidRDefault="00651FC1" w:rsidP="00651FC1">
            <w:pPr>
              <w:pStyle w:val="a3"/>
              <w:jc w:val="left"/>
              <w:rPr>
                <w:rFonts w:asciiTheme="majorHAnsi" w:hAnsiTheme="majorHAnsi" w:cstheme="majorHAnsi" w:hint="eastAsia"/>
                <w:color w:val="FF0000"/>
                <w:kern w:val="0"/>
                <w:sz w:val="24"/>
                <w:szCs w:val="24"/>
              </w:rPr>
            </w:pPr>
            <w:r w:rsidRPr="000B6325">
              <w:rPr>
                <w:rFonts w:asciiTheme="majorHAnsi" w:hAnsiTheme="majorHAnsi" w:cstheme="majorHAnsi" w:hint="eastAsia"/>
                <w:color w:val="FF0000"/>
                <w:kern w:val="0"/>
                <w:sz w:val="24"/>
                <w:szCs w:val="24"/>
              </w:rPr>
              <w:t>S</w:t>
            </w:r>
            <w:r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 xml:space="preserve">ource </w:t>
            </w:r>
            <w:r w:rsidR="00FA7234"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strength (</w:t>
            </w:r>
            <w:r w:rsidR="00062D4F"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cGy.m</w:t>
            </w:r>
            <w:r w:rsidR="00062D4F"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  <w:vertAlign w:val="superscript"/>
              </w:rPr>
              <w:t>2</w:t>
            </w:r>
            <w:r w:rsidR="00062D4F"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.h</w:t>
            </w:r>
            <w:r w:rsidR="00062D4F"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  <w:vertAlign w:val="superscript"/>
              </w:rPr>
              <w:t>-1</w:t>
            </w:r>
            <w:r w:rsidR="00062D4F"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B8A89" w14:textId="77777777" w:rsidR="00651FC1" w:rsidRPr="000B6325" w:rsidRDefault="00651FC1" w:rsidP="00601EB2">
            <w:pPr>
              <w:pStyle w:val="a3"/>
              <w:jc w:val="center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E8627" w14:textId="77777777" w:rsidR="00651FC1" w:rsidRPr="000B6325" w:rsidRDefault="00651FC1" w:rsidP="00601EB2">
            <w:pPr>
              <w:pStyle w:val="a3"/>
              <w:jc w:val="center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D84F3" w14:textId="77777777" w:rsidR="00651FC1" w:rsidRPr="000B6325" w:rsidRDefault="00651FC1" w:rsidP="00601EB2">
            <w:pPr>
              <w:pStyle w:val="a3"/>
              <w:jc w:val="center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</w:p>
        </w:tc>
      </w:tr>
      <w:tr w:rsidR="00651FC1" w:rsidRPr="00C825F8" w14:paraId="46C3F9AF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931497" w14:textId="1C65B7B3" w:rsidR="00651FC1" w:rsidRPr="000B6325" w:rsidRDefault="00FA7234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  <w:r w:rsidRPr="000B6325">
              <w:rPr>
                <w:rFonts w:asciiTheme="majorHAnsi" w:hAnsiTheme="majorHAnsi" w:cstheme="majorHAnsi" w:hint="eastAsia"/>
                <w:color w:val="FF0000"/>
                <w:kern w:val="0"/>
                <w:sz w:val="24"/>
                <w:szCs w:val="24"/>
              </w:rPr>
              <w:t>&lt;</w:t>
            </w:r>
            <w:r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2.8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9AEA9" w14:textId="683027B3" w:rsidR="00394E4C" w:rsidRPr="000B6325" w:rsidRDefault="00394E4C" w:rsidP="00394E4C">
            <w:pPr>
              <w:pStyle w:val="a3"/>
              <w:jc w:val="center"/>
              <w:rPr>
                <w:rFonts w:asciiTheme="majorHAnsi" w:hAnsiTheme="majorHAnsi" w:cstheme="majorHAnsi" w:hint="eastAsia"/>
                <w:color w:val="FF0000"/>
                <w:kern w:val="0"/>
                <w:sz w:val="24"/>
                <w:szCs w:val="24"/>
              </w:rPr>
            </w:pPr>
            <w:r w:rsidRPr="000B6325">
              <w:rPr>
                <w:rFonts w:asciiTheme="majorHAnsi" w:hAnsiTheme="majorHAnsi" w:cstheme="majorHAnsi" w:hint="eastAsia"/>
                <w:color w:val="FF0000"/>
                <w:kern w:val="0"/>
                <w:sz w:val="24"/>
                <w:szCs w:val="24"/>
              </w:rPr>
              <w:t>8</w:t>
            </w:r>
            <w:r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FE6003" w14:textId="14C8A504" w:rsidR="00651FC1" w:rsidRPr="000B6325" w:rsidRDefault="00E94757" w:rsidP="00601EB2">
            <w:pPr>
              <w:pStyle w:val="a3"/>
              <w:jc w:val="center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  <w:r w:rsidRPr="000B6325">
              <w:rPr>
                <w:rFonts w:asciiTheme="majorHAnsi" w:hAnsiTheme="majorHAnsi" w:cstheme="majorHAnsi" w:hint="eastAsia"/>
                <w:color w:val="FF0000"/>
                <w:kern w:val="0"/>
                <w:sz w:val="24"/>
                <w:szCs w:val="24"/>
              </w:rPr>
              <w:t>2</w:t>
            </w:r>
            <w:r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62C07" w14:textId="28BB0EFA" w:rsidR="00651FC1" w:rsidRPr="000B6325" w:rsidRDefault="00997AEB" w:rsidP="00601EB2">
            <w:pPr>
              <w:pStyle w:val="a3"/>
              <w:jc w:val="center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  <w:r w:rsidRPr="000B6325">
              <w:rPr>
                <w:rFonts w:asciiTheme="majorHAnsi" w:hAnsiTheme="majorHAnsi" w:cstheme="majorHAnsi" w:hint="eastAsia"/>
                <w:color w:val="FF0000"/>
                <w:kern w:val="0"/>
                <w:sz w:val="24"/>
                <w:szCs w:val="24"/>
              </w:rPr>
              <w:t>&lt;</w:t>
            </w:r>
            <w:r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0.001</w:t>
            </w:r>
          </w:p>
        </w:tc>
      </w:tr>
      <w:tr w:rsidR="00651FC1" w:rsidRPr="00C825F8" w14:paraId="1235FC12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D785E" w14:textId="22729C99" w:rsidR="00651FC1" w:rsidRPr="000B6325" w:rsidRDefault="00FA7234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  <w:r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≥</w:t>
            </w:r>
            <w:r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2.8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FB9BE" w14:textId="285A3282" w:rsidR="00651FC1" w:rsidRPr="000B6325" w:rsidRDefault="00E94757" w:rsidP="00601EB2">
            <w:pPr>
              <w:pStyle w:val="a3"/>
              <w:jc w:val="center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  <w:r w:rsidRPr="000B6325">
              <w:rPr>
                <w:rFonts w:asciiTheme="majorHAnsi" w:hAnsiTheme="majorHAnsi" w:cstheme="majorHAnsi" w:hint="eastAsia"/>
                <w:color w:val="FF0000"/>
                <w:kern w:val="0"/>
                <w:sz w:val="24"/>
                <w:szCs w:val="24"/>
              </w:rPr>
              <w:t>1</w:t>
            </w:r>
            <w:r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20.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570C9" w14:textId="36520C25" w:rsidR="00651FC1" w:rsidRPr="000B6325" w:rsidRDefault="003C71E8" w:rsidP="00601EB2">
            <w:pPr>
              <w:pStyle w:val="a3"/>
              <w:jc w:val="center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  <w:r w:rsidRPr="000B6325">
              <w:rPr>
                <w:rFonts w:asciiTheme="majorHAnsi" w:hAnsiTheme="majorHAnsi" w:cstheme="majorHAnsi" w:hint="eastAsia"/>
                <w:color w:val="FF0000"/>
                <w:kern w:val="0"/>
                <w:sz w:val="24"/>
                <w:szCs w:val="24"/>
              </w:rPr>
              <w:t>3</w:t>
            </w:r>
            <w:r w:rsidRPr="000B6325"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4A2CA" w14:textId="77777777" w:rsidR="00651FC1" w:rsidRPr="000B6325" w:rsidRDefault="00651FC1" w:rsidP="00601EB2">
            <w:pPr>
              <w:pStyle w:val="a3"/>
              <w:jc w:val="center"/>
              <w:rPr>
                <w:rFonts w:asciiTheme="majorHAnsi" w:hAnsiTheme="majorHAnsi" w:cstheme="majorHAnsi"/>
                <w:color w:val="FF0000"/>
                <w:kern w:val="0"/>
                <w:sz w:val="24"/>
                <w:szCs w:val="24"/>
              </w:rPr>
            </w:pPr>
          </w:p>
        </w:tc>
      </w:tr>
      <w:tr w:rsidR="00C825F8" w:rsidRPr="00C825F8" w14:paraId="617FE85C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8" w14:textId="77777777" w:rsidR="000A57F6" w:rsidRPr="00C825F8" w:rsidRDefault="000A57F6" w:rsidP="000A57F6">
            <w:pPr>
              <w:pStyle w:val="a3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9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A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B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61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D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SC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E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97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5F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5.7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0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962</w:t>
            </w:r>
          </w:p>
        </w:tc>
      </w:tr>
      <w:tr w:rsidR="00C825F8" w:rsidRPr="00C825F8" w14:paraId="617FE866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2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non-SC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3" w14:textId="77777777" w:rsidR="000A57F6" w:rsidRPr="00C825F8" w:rsidRDefault="000A57F6" w:rsidP="00674E39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99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4" w14:textId="77777777" w:rsidR="000A57F6" w:rsidRPr="00C825F8" w:rsidRDefault="000A57F6" w:rsidP="00674E39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2.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5" w14:textId="77777777" w:rsidR="000A57F6" w:rsidRPr="00C825F8" w:rsidRDefault="000A57F6" w:rsidP="00674E39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6B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7" w14:textId="77777777" w:rsidR="000A57F6" w:rsidRPr="00C825F8" w:rsidRDefault="000A57F6" w:rsidP="000A57F6">
            <w:pPr>
              <w:pStyle w:val="a3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8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9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A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70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C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Non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D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99.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E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26.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6F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515</w:t>
            </w:r>
          </w:p>
        </w:tc>
      </w:tr>
      <w:tr w:rsidR="00C825F8" w:rsidRPr="00C825F8" w14:paraId="617FE875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1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2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99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3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6.3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4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7A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6" w14:textId="77777777" w:rsidR="000A57F6" w:rsidRPr="00C825F8" w:rsidRDefault="000A57F6" w:rsidP="000A57F6">
            <w:pPr>
              <w:pStyle w:val="a3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Cs/>
                <w:color w:val="000000" w:themeColor="text1"/>
                <w:kern w:val="0"/>
                <w:sz w:val="24"/>
                <w:szCs w:val="24"/>
              </w:rPr>
              <w:t>Dwell posit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7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8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9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825F8" w:rsidRPr="00C825F8" w14:paraId="617FE87F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B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Ol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C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87.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D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27.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87E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0.058</w:t>
            </w:r>
          </w:p>
        </w:tc>
      </w:tr>
      <w:tr w:rsidR="00C825F8" w:rsidRPr="00C825F8" w14:paraId="617FE884" w14:textId="77777777" w:rsidTr="000A57F6">
        <w:trPr>
          <w:jc w:val="center"/>
        </w:trPr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80" w14:textId="77777777" w:rsidR="000A57F6" w:rsidRPr="00C825F8" w:rsidRDefault="000A57F6" w:rsidP="000A57F6">
            <w:pPr>
              <w:pStyle w:val="a3"/>
              <w:ind w:firstLine="288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New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81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102.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82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  <w:t>33.3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883" w14:textId="77777777" w:rsidR="000A57F6" w:rsidRPr="00C825F8" w:rsidRDefault="000A57F6" w:rsidP="00601EB2">
            <w:pPr>
              <w:pStyle w:val="a3"/>
              <w:jc w:val="center"/>
              <w:rPr>
                <w:rFonts w:asciiTheme="majorHAnsi" w:hAnsiTheme="majorHAnsi" w:cstheme="majorHAnsi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617FE885" w14:textId="54247440" w:rsidR="00601EB2" w:rsidRPr="00C825F8" w:rsidRDefault="00601EB2" w:rsidP="002F5F69">
      <w:pPr>
        <w:pStyle w:val="a3"/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</w:pPr>
      <w:r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SCC = squamous cell carcinoma</w:t>
      </w:r>
      <w:r w:rsidR="008F6CE0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; </w:t>
      </w:r>
      <w:proofErr w:type="spellStart"/>
      <w:r w:rsidR="008F6CE0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>EDR</w:t>
      </w:r>
      <w:r w:rsidR="008F6CE0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  <w:vertAlign w:val="subscript"/>
        </w:rPr>
        <w:t>p</w:t>
      </w:r>
      <w:proofErr w:type="spellEnd"/>
      <w:r w:rsidR="008F6CE0" w:rsidRPr="00C825F8"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  <w:t xml:space="preserve"> = effective dose rate for patients</w:t>
      </w:r>
    </w:p>
    <w:p w14:paraId="617FE886" w14:textId="77777777" w:rsidR="002F5F69" w:rsidRPr="001255D9" w:rsidRDefault="002F5F69">
      <w:pPr>
        <w:rPr>
          <w:rFonts w:asciiTheme="majorHAnsi" w:hAnsiTheme="majorHAnsi" w:cstheme="majorHAnsi"/>
          <w:sz w:val="24"/>
          <w:szCs w:val="24"/>
        </w:rPr>
      </w:pPr>
    </w:p>
    <w:sectPr w:rsidR="002F5F69" w:rsidRPr="001255D9" w:rsidSect="00601EB2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DEDBB7" w14:textId="77777777" w:rsidR="00D92DB1" w:rsidRDefault="00D92DB1" w:rsidP="000245D2">
      <w:r>
        <w:separator/>
      </w:r>
    </w:p>
  </w:endnote>
  <w:endnote w:type="continuationSeparator" w:id="0">
    <w:p w14:paraId="609C5E66" w14:textId="77777777" w:rsidR="00D92DB1" w:rsidRDefault="00D92DB1" w:rsidP="00024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55BB9" w14:textId="77777777" w:rsidR="00D92DB1" w:rsidRDefault="00D92DB1" w:rsidP="000245D2">
      <w:r>
        <w:separator/>
      </w:r>
    </w:p>
  </w:footnote>
  <w:footnote w:type="continuationSeparator" w:id="0">
    <w:p w14:paraId="03D4D449" w14:textId="77777777" w:rsidR="00D92DB1" w:rsidRDefault="00D92DB1" w:rsidP="00024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35"/>
    <w:rsid w:val="000245D2"/>
    <w:rsid w:val="00062D4F"/>
    <w:rsid w:val="000820E1"/>
    <w:rsid w:val="000A57F6"/>
    <w:rsid w:val="000B6325"/>
    <w:rsid w:val="001255D9"/>
    <w:rsid w:val="00133962"/>
    <w:rsid w:val="001C11EE"/>
    <w:rsid w:val="001E0F15"/>
    <w:rsid w:val="0025132C"/>
    <w:rsid w:val="00285FBA"/>
    <w:rsid w:val="002A04AA"/>
    <w:rsid w:val="002F5F69"/>
    <w:rsid w:val="0033389D"/>
    <w:rsid w:val="00394E4C"/>
    <w:rsid w:val="003A07F9"/>
    <w:rsid w:val="003C71E8"/>
    <w:rsid w:val="003C799D"/>
    <w:rsid w:val="00412F35"/>
    <w:rsid w:val="0046130B"/>
    <w:rsid w:val="004A4A18"/>
    <w:rsid w:val="004A552D"/>
    <w:rsid w:val="004B6B13"/>
    <w:rsid w:val="00522235"/>
    <w:rsid w:val="0052372F"/>
    <w:rsid w:val="005460BD"/>
    <w:rsid w:val="005916AA"/>
    <w:rsid w:val="00601EB2"/>
    <w:rsid w:val="00651FC1"/>
    <w:rsid w:val="00756E4B"/>
    <w:rsid w:val="007A3EE7"/>
    <w:rsid w:val="00851F7E"/>
    <w:rsid w:val="008A03A3"/>
    <w:rsid w:val="008D341F"/>
    <w:rsid w:val="008F6CE0"/>
    <w:rsid w:val="00952E23"/>
    <w:rsid w:val="00974576"/>
    <w:rsid w:val="00997AEB"/>
    <w:rsid w:val="009C18EC"/>
    <w:rsid w:val="009F39FE"/>
    <w:rsid w:val="00AD636B"/>
    <w:rsid w:val="00AF0F9C"/>
    <w:rsid w:val="00B022EF"/>
    <w:rsid w:val="00B30CAD"/>
    <w:rsid w:val="00B33BF8"/>
    <w:rsid w:val="00C07B63"/>
    <w:rsid w:val="00C76F95"/>
    <w:rsid w:val="00C825F8"/>
    <w:rsid w:val="00CE2DCA"/>
    <w:rsid w:val="00D030D7"/>
    <w:rsid w:val="00D92DB1"/>
    <w:rsid w:val="00E02380"/>
    <w:rsid w:val="00E664AE"/>
    <w:rsid w:val="00E94757"/>
    <w:rsid w:val="00E968A9"/>
    <w:rsid w:val="00EE0E8E"/>
    <w:rsid w:val="00F23F03"/>
    <w:rsid w:val="00F86102"/>
    <w:rsid w:val="00FA4CAB"/>
    <w:rsid w:val="00FA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7FE5D4"/>
  <w15:docId w15:val="{D3D38E46-6B4F-47B1-B93A-9914922B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F5F69"/>
    <w:pPr>
      <w:widowControl w:val="0"/>
      <w:jc w:val="both"/>
    </w:pPr>
  </w:style>
  <w:style w:type="paragraph" w:styleId="a4">
    <w:name w:val="Balloon Text"/>
    <w:basedOn w:val="a"/>
    <w:link w:val="a5"/>
    <w:uiPriority w:val="99"/>
    <w:semiHidden/>
    <w:unhideWhenUsed/>
    <w:rsid w:val="000A57F6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0A57F6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0245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245D2"/>
  </w:style>
  <w:style w:type="paragraph" w:styleId="a8">
    <w:name w:val="footer"/>
    <w:basedOn w:val="a"/>
    <w:link w:val="a9"/>
    <w:uiPriority w:val="99"/>
    <w:unhideWhenUsed/>
    <w:rsid w:val="000245D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24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E76BD5-B68F-4655-9F7F-6B027C277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礒橋 文明</cp:lastModifiedBy>
  <cp:revision>8</cp:revision>
  <cp:lastPrinted>2020-12-01T00:45:00Z</cp:lastPrinted>
  <dcterms:created xsi:type="dcterms:W3CDTF">2021-02-15T03:59:00Z</dcterms:created>
  <dcterms:modified xsi:type="dcterms:W3CDTF">2021-02-15T04:39:00Z</dcterms:modified>
</cp:coreProperties>
</file>